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668C4" w14:textId="182D2CE0" w:rsidR="00D06D96" w:rsidRPr="00EA0CF0" w:rsidRDefault="005C2A5C">
      <w:pPr>
        <w:rPr>
          <w:rFonts w:ascii="Arial" w:hAnsi="Arial" w:cs="Arial"/>
          <w:b/>
          <w:bCs/>
        </w:rPr>
      </w:pPr>
      <w:r w:rsidRPr="00D06D96">
        <w:rPr>
          <w:rFonts w:ascii="Arial" w:hAnsi="Arial" w:cs="Arial"/>
          <w:b/>
          <w:bCs/>
        </w:rPr>
        <w:t>Table S</w:t>
      </w:r>
      <w:r w:rsidR="00713EAD">
        <w:rPr>
          <w:rFonts w:ascii="Arial" w:hAnsi="Arial" w:cs="Arial"/>
          <w:b/>
          <w:bCs/>
        </w:rPr>
        <w:t>1</w:t>
      </w:r>
      <w:r w:rsidRPr="00D06D96">
        <w:rPr>
          <w:rFonts w:ascii="Arial" w:hAnsi="Arial" w:cs="Arial"/>
          <w:b/>
          <w:bCs/>
        </w:rPr>
        <w:t xml:space="preserve">. Changes of </w:t>
      </w:r>
      <w:r w:rsidR="00400611" w:rsidRPr="00D06D96">
        <w:rPr>
          <w:rFonts w:ascii="Arial" w:hAnsi="Arial" w:cs="Arial"/>
          <w:b/>
          <w:bCs/>
        </w:rPr>
        <w:t xml:space="preserve">vitreous </w:t>
      </w:r>
      <w:r w:rsidRPr="00D06D96">
        <w:rPr>
          <w:rFonts w:ascii="Arial" w:hAnsi="Arial" w:cs="Arial"/>
          <w:b/>
          <w:bCs/>
        </w:rPr>
        <w:t>factor</w:t>
      </w:r>
      <w:r w:rsidR="00724F38">
        <w:rPr>
          <w:rFonts w:ascii="Arial" w:hAnsi="Arial" w:cs="Arial"/>
          <w:b/>
          <w:bCs/>
        </w:rPr>
        <w:t>s</w:t>
      </w:r>
      <w:r w:rsidRPr="00D06D96">
        <w:rPr>
          <w:rFonts w:ascii="Arial" w:hAnsi="Arial" w:cs="Arial"/>
          <w:b/>
          <w:bCs/>
        </w:rPr>
        <w:t xml:space="preserve"> in rabbit after </w:t>
      </w:r>
      <w:r w:rsidR="00EA0CF0">
        <w:rPr>
          <w:rFonts w:ascii="Arial" w:hAnsi="Arial" w:cs="Arial"/>
          <w:b/>
          <w:bCs/>
        </w:rPr>
        <w:t>OGI</w:t>
      </w:r>
      <w:r w:rsidRPr="00D06D96">
        <w:rPr>
          <w:rFonts w:ascii="Arial" w:hAnsi="Arial" w:cs="Arial"/>
          <w:b/>
          <w:bCs/>
        </w:rPr>
        <w:t xml:space="preserve"> from baseline to 28d post injur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66"/>
        <w:gridCol w:w="1020"/>
        <w:gridCol w:w="1020"/>
        <w:gridCol w:w="736"/>
        <w:gridCol w:w="1020"/>
        <w:gridCol w:w="736"/>
        <w:gridCol w:w="1020"/>
        <w:gridCol w:w="736"/>
        <w:gridCol w:w="1020"/>
        <w:gridCol w:w="736"/>
        <w:gridCol w:w="1020"/>
        <w:gridCol w:w="736"/>
        <w:gridCol w:w="1020"/>
        <w:gridCol w:w="736"/>
        <w:gridCol w:w="1020"/>
        <w:gridCol w:w="736"/>
        <w:gridCol w:w="1020"/>
        <w:gridCol w:w="736"/>
      </w:tblGrid>
      <w:tr w:rsidR="00ED395A" w:rsidRPr="002C50AE" w14:paraId="006B13E6" w14:textId="06E4FC2D" w:rsidTr="00DE139B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CC715E" w14:textId="106D3A68" w:rsidR="00ED395A" w:rsidRPr="002C50AE" w:rsidRDefault="00ED395A" w:rsidP="000A3CE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>
              <w:rPr>
                <w:rFonts w:ascii="Arial" w:hAnsi="Arial" w:cs="Arial"/>
                <w:b/>
                <w:bCs/>
                <w:sz w:val="15"/>
                <w:szCs w:val="15"/>
              </w:rPr>
              <w:t>Intraocular f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actor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s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5F13A" w14:textId="58DFFB45" w:rsidR="00ED395A" w:rsidRPr="002C50AE" w:rsidRDefault="005C2A5C" w:rsidP="00D06D96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ntrol</w:t>
            </w:r>
            <w:r w:rsidR="0018293F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Group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0307B0" w14:textId="4C662B53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0.5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D8F52" w14:textId="5D52CBED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1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CD74B5" w14:textId="07CCB06B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3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5C173" w14:textId="116C9687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7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995DCE" w14:textId="5D60343F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10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513EF" w14:textId="3A6A58E3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14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6F8992" w14:textId="2BCFB099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21d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B0013" w14:textId="1914B200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28d</w:t>
            </w:r>
          </w:p>
        </w:tc>
      </w:tr>
      <w:tr w:rsidR="00444E7D" w:rsidRPr="002C50AE" w14:paraId="29988A69" w14:textId="77777777" w:rsidTr="00DE139B">
        <w:trPr>
          <w:trHeight w:val="3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B0379D" w14:textId="77777777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525B5A" w14:textId="77777777" w:rsidR="00ED395A" w:rsidRPr="002C50AE" w:rsidRDefault="00ED395A" w:rsidP="00ED39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8752F3" w14:textId="1CC26571" w:rsidR="00ED395A" w:rsidRPr="002C50AE" w:rsidRDefault="0018293F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862A84" w14:textId="390F0C39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18293F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18293F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9D5B4" w14:textId="155100B6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84CBA" w14:textId="1FD406A4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1482F7" w14:textId="714F0CDA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F12043" w14:textId="7BF7CFE1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F7EB6" w14:textId="09BF5D45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CD3D2" w14:textId="10050E23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3718F8" w14:textId="305B335E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C5E1B2" w14:textId="5ABB27B1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05065" w14:textId="4C854BD8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8E74A" w14:textId="392BC246" w:rsidR="00ED395A" w:rsidRPr="0097684B" w:rsidRDefault="00ED395A" w:rsidP="00784233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5DEF5A" w14:textId="24FC2AEE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B437FF" w14:textId="774CF5D1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5057C" w14:textId="38807E77" w:rsidR="00ED395A" w:rsidRPr="002C50AE" w:rsidRDefault="00444E7D" w:rsidP="00ED395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G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02357" w14:textId="323116CC" w:rsidR="00ED395A" w:rsidRPr="0097684B" w:rsidRDefault="00ED395A" w:rsidP="00ED395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444E7D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</w:p>
        </w:tc>
      </w:tr>
      <w:tr w:rsidR="00444E7D" w:rsidRPr="00F15F41" w14:paraId="46D17A63" w14:textId="502E9572" w:rsidTr="00DE139B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71E19" w14:textId="4A158D05" w:rsidR="00ED395A" w:rsidRPr="00DE139B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VEGF (pg/m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524F6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252.24±</w:t>
            </w:r>
          </w:p>
          <w:p w14:paraId="0B7A70C2" w14:textId="45C14EB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27.4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04FB34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4.8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3447457" w14:textId="521A5392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301618" w14:textId="4E033246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99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1F5E9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8.35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3CC68EA" w14:textId="766B1F0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1BCD0" w14:textId="373D384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DF55AA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74.8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6154F4D" w14:textId="745AFE6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9031B6" w14:textId="25D3BD31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2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2F252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51.8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8CFECF4" w14:textId="27A0B881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6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244AD" w14:textId="23875BF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54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9602D1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25.5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F0E1D65" w14:textId="5CEFF4FA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548B2" w14:textId="2575134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028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C005E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62.8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AE0F9BC" w14:textId="3264EE0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9D37" w14:textId="164459C1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4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373E54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8.5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6DA7A5E" w14:textId="484481E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602E07" w14:textId="39B465F8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008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1AA61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89.8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BA69B1D" w14:textId="312299C3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80743" w14:textId="624CDF1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001</w:t>
            </w:r>
            <w:r w:rsidR="00C4376E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444E7D" w:rsidRPr="00F15F41" w14:paraId="43783F51" w14:textId="68AB6ECD" w:rsidTr="00DE139B">
        <w:trPr>
          <w:trHeight w:val="1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0420" w14:textId="21FECB59" w:rsidR="00ED395A" w:rsidRPr="00DE139B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PDGF (p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19E76E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6.8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818297F" w14:textId="0E97B57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3D294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3.4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1FCE04D" w14:textId="7525DAB2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35CAC8" w14:textId="0069B638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4C39EF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44.54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3B12836" w14:textId="28939F1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5304" w14:textId="44A674A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EEF00A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3.48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05DB185" w14:textId="4FE6524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7018D4" w14:textId="5A479BAE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F331F2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1.1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8754ADF" w14:textId="46A71C3D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5F5ED" w14:textId="3EA7FE3D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6764D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5.6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F03039E" w14:textId="7E85470E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AD0BAB" w14:textId="03114071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177E16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9.4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2AD2C15" w14:textId="18770C17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54C6A" w14:textId="69FA5741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CDC070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58.8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76D5473" w14:textId="3012016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5BA68D" w14:textId="58B8B5F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8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958E8E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4.51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4FA401A" w14:textId="7EA20B39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6AA08" w14:textId="3A17F5FC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3</w:t>
            </w:r>
            <w:r w:rsidR="00C4376E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</w:tr>
      <w:tr w:rsidR="00444E7D" w:rsidRPr="00F15F41" w14:paraId="4EFCB5F3" w14:textId="4775BC8A" w:rsidTr="00DE139B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1E56F" w14:textId="48D8505D" w:rsidR="00ED395A" w:rsidRPr="00DE139B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TGF-β (p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21C0E8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12.8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A6BB973" w14:textId="15D04633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3178FB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85.97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1B660CC" w14:textId="6CF2519A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AC3ACB" w14:textId="0B77FEB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D06D96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EC8F35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23,77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6583891" w14:textId="01575F38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EDCB5" w14:textId="7366220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EADAE2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37.0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AE5D0EA" w14:textId="567B9AB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8C6D96" w14:textId="30335FE6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EA5F4A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34.04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F54DF65" w14:textId="73CFC5F6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AFF9A" w14:textId="3DF2C4C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7CBD88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24.91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3219A05" w14:textId="5A03D12E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91C466" w14:textId="1770D7E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4E0F94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45.74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FB3330D" w14:textId="624CE08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1FC01" w14:textId="3B795B68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5990EF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39.6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BB63408" w14:textId="195C5C9C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BD240F" w14:textId="412A44B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9F65EE9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105.09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A0EF97B" w14:textId="698AB95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EC67D" w14:textId="4444A2F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  <w:r w:rsidR="00C4376E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</w:tr>
      <w:tr w:rsidR="00444E7D" w:rsidRPr="00F15F41" w14:paraId="0EB9A8C5" w14:textId="39A16069" w:rsidTr="00DE139B">
        <w:trPr>
          <w:trHeight w:val="1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008C" w14:textId="7654BBB5" w:rsidR="00ED395A" w:rsidRPr="00DE139B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PAI-1 (ng/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2A03E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.15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C6AC975" w14:textId="13F26ED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70AB5E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.37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7BF7C19" w14:textId="2FFB0EB9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08A8D1" w14:textId="6ADAAE2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31434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.19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F413CAF" w14:textId="013EB003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C87B" w14:textId="79F39E19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488199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7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9351EC1" w14:textId="72DBF4BA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E9A68F" w14:textId="3873B9A4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BA5AF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4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FA78AA0" w14:textId="2E56432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EB54" w14:textId="2BB601C3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949D56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.3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0A95DA1" w14:textId="4F7FF2DB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028A3F" w14:textId="5F181F65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0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7F025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4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77C252F" w14:textId="5FB8829F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A6BFB" w14:textId="26375E1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ACE039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.1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5BE353C" w14:textId="1219E683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904ADE" w14:textId="0D99DA0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4</w:t>
            </w:r>
            <w:r w:rsidR="00C4376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71E00" w14:textId="77777777" w:rsidR="00ED395A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.9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2ED2491" w14:textId="4BA3CB9D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C5C0E" w14:textId="182C65C0" w:rsidR="00ED395A" w:rsidRPr="00F15F41" w:rsidRDefault="00ED395A" w:rsidP="00ED395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7</w:t>
            </w:r>
            <w:r w:rsidR="00C4376E">
              <w:rPr>
                <w:rFonts w:ascii="Arial" w:hAnsi="Arial" w:cs="Arial" w:hint="eastAsia"/>
                <w:sz w:val="15"/>
                <w:szCs w:val="15"/>
              </w:rPr>
              <w:t>*</w:t>
            </w:r>
          </w:p>
        </w:tc>
      </w:tr>
    </w:tbl>
    <w:bookmarkEnd w:id="0"/>
    <w:bookmarkEnd w:id="1"/>
    <w:bookmarkEnd w:id="2"/>
    <w:bookmarkEnd w:id="3"/>
    <w:p w14:paraId="39AE746F" w14:textId="77777777" w:rsidR="00327341" w:rsidRDefault="00C4376E">
      <w:pPr>
        <w:rPr>
          <w:rFonts w:ascii="Arial" w:eastAsia="等线" w:hAnsi="Arial" w:cs="Arial"/>
          <w:kern w:val="0"/>
          <w:sz w:val="16"/>
          <w:szCs w:val="16"/>
        </w:rPr>
      </w:pPr>
      <w:r>
        <w:rPr>
          <w:rFonts w:hint="eastAsia"/>
        </w:rPr>
        <w:t>*</w:t>
      </w:r>
      <w:r w:rsidR="00314B70" w:rsidRPr="00314B70">
        <w:rPr>
          <w:rFonts w:ascii="Arial" w:eastAsia="等线" w:hAnsi="Arial" w:cs="Arial"/>
          <w:kern w:val="0"/>
          <w:sz w:val="16"/>
          <w:szCs w:val="16"/>
        </w:rPr>
        <w:t xml:space="preserve"> Statistically significant</w:t>
      </w:r>
      <w:r w:rsidR="00314B70">
        <w:t xml:space="preserve"> </w:t>
      </w:r>
      <w:r w:rsidRPr="00314B70">
        <w:rPr>
          <w:rFonts w:ascii="Arial" w:eastAsia="等线" w:hAnsi="Arial" w:cs="Arial"/>
          <w:kern w:val="0"/>
          <w:sz w:val="16"/>
          <w:szCs w:val="16"/>
        </w:rPr>
        <w:t>compared to control group</w:t>
      </w:r>
      <w:r w:rsidR="00327341">
        <w:rPr>
          <w:rFonts w:ascii="Arial" w:eastAsia="等线" w:hAnsi="Arial" w:cs="Arial"/>
          <w:kern w:val="0"/>
          <w:sz w:val="16"/>
          <w:szCs w:val="16"/>
        </w:rPr>
        <w:t xml:space="preserve">. </w:t>
      </w:r>
    </w:p>
    <w:p w14:paraId="0E76CC9F" w14:textId="0A67F04D" w:rsidR="002C50AE" w:rsidRPr="00314B70" w:rsidRDefault="00327341" w:rsidP="00A725D8">
      <w:pPr>
        <w:rPr>
          <w:rFonts w:ascii="Arial" w:eastAsia="等线" w:hAnsi="Arial" w:cs="Arial"/>
          <w:kern w:val="0"/>
          <w:sz w:val="16"/>
          <w:szCs w:val="16"/>
        </w:rPr>
      </w:pPr>
      <w:r>
        <w:rPr>
          <w:rFonts w:ascii="Arial" w:eastAsia="等线" w:hAnsi="Arial" w:cs="Arial"/>
          <w:kern w:val="0"/>
          <w:sz w:val="16"/>
          <w:szCs w:val="16"/>
        </w:rPr>
        <w:t>D</w:t>
      </w:r>
      <w:r w:rsidR="00314B70">
        <w:rPr>
          <w:rFonts w:ascii="Arial" w:eastAsia="等线" w:hAnsi="Arial" w:cs="Arial"/>
          <w:kern w:val="0"/>
          <w:sz w:val="16"/>
          <w:szCs w:val="16"/>
        </w:rPr>
        <w:t xml:space="preserve">ata </w:t>
      </w:r>
      <w:r w:rsidR="002C01D3">
        <w:rPr>
          <w:rFonts w:ascii="Arial" w:eastAsia="等线" w:hAnsi="Arial" w:cs="Arial"/>
          <w:kern w:val="0"/>
          <w:sz w:val="16"/>
          <w:szCs w:val="16"/>
        </w:rPr>
        <w:t>were</w:t>
      </w:r>
      <w:r w:rsidR="00314B70">
        <w:rPr>
          <w:rFonts w:ascii="Arial" w:eastAsia="等线" w:hAnsi="Arial" w:cs="Arial"/>
          <w:kern w:val="0"/>
          <w:sz w:val="16"/>
          <w:szCs w:val="16"/>
        </w:rPr>
        <w:t xml:space="preserve"> shown as mean </w:t>
      </w:r>
      <w:r w:rsidR="00314B70" w:rsidRPr="00F15F41">
        <w:rPr>
          <w:rFonts w:ascii="Arial" w:hAnsi="Arial" w:cs="Arial"/>
          <w:sz w:val="15"/>
          <w:szCs w:val="15"/>
        </w:rPr>
        <w:t>±</w:t>
      </w:r>
      <w:r w:rsidR="00314B70">
        <w:rPr>
          <w:rFonts w:ascii="Arial" w:hAnsi="Arial" w:cs="Arial"/>
          <w:sz w:val="15"/>
          <w:szCs w:val="15"/>
        </w:rPr>
        <w:t xml:space="preserve"> SD</w:t>
      </w:r>
      <w:r w:rsidR="00A86B97">
        <w:rPr>
          <w:rFonts w:ascii="Arial" w:hAnsi="Arial" w:cs="Arial"/>
          <w:sz w:val="15"/>
          <w:szCs w:val="15"/>
        </w:rPr>
        <w:t>,</w:t>
      </w:r>
      <w:r w:rsidR="0018293F">
        <w:rPr>
          <w:rFonts w:ascii="Arial" w:hAnsi="Arial" w:cs="Arial"/>
          <w:sz w:val="15"/>
          <w:szCs w:val="15"/>
        </w:rPr>
        <w:t xml:space="preserve"> n</w:t>
      </w:r>
      <m:oMath>
        <m:r>
          <w:rPr>
            <w:rFonts w:ascii="Cambria Math" w:hAnsi="Cambria Math" w:cs="Arial"/>
            <w:sz w:val="15"/>
            <w:szCs w:val="15"/>
          </w:rPr>
          <m:t>≥</m:t>
        </m:r>
      </m:oMath>
      <w:r w:rsidR="0018293F">
        <w:rPr>
          <w:rFonts w:ascii="Arial" w:hAnsi="Arial" w:cs="Arial"/>
          <w:sz w:val="15"/>
          <w:szCs w:val="15"/>
        </w:rPr>
        <w:t>5 for each time point</w:t>
      </w:r>
      <w:r w:rsidR="00A86B97">
        <w:rPr>
          <w:rFonts w:ascii="Arial" w:hAnsi="Arial" w:cs="Arial"/>
          <w:sz w:val="15"/>
          <w:szCs w:val="15"/>
        </w:rPr>
        <w:t>.</w:t>
      </w:r>
    </w:p>
    <w:p w14:paraId="516996E6" w14:textId="77777777" w:rsidR="00C4376E" w:rsidRDefault="00C4376E" w:rsidP="00C4376E"/>
    <w:p w14:paraId="18295013" w14:textId="7050271E" w:rsidR="00EA12F0" w:rsidRPr="0018293F" w:rsidRDefault="00EA12F0" w:rsidP="00C4376E">
      <w:pPr>
        <w:sectPr w:rsidR="00EA12F0" w:rsidRPr="0018293F" w:rsidSect="0065674D">
          <w:pgSz w:w="16838" w:h="11906" w:orient="landscape"/>
          <w:pgMar w:top="851" w:right="425" w:bottom="567" w:left="284" w:header="851" w:footer="992" w:gutter="0"/>
          <w:cols w:space="425"/>
          <w:docGrid w:type="lines" w:linePitch="312"/>
        </w:sectPr>
      </w:pPr>
    </w:p>
    <w:p w14:paraId="5BF7FD56" w14:textId="516A008F" w:rsidR="00EA12F0" w:rsidRPr="00D06D96" w:rsidRDefault="00EA12F0" w:rsidP="00EA12F0">
      <w:pPr>
        <w:rPr>
          <w:rFonts w:ascii="Arial" w:hAnsi="Arial" w:cs="Arial"/>
          <w:b/>
          <w:bCs/>
        </w:rPr>
      </w:pPr>
      <w:r w:rsidRPr="00D06D96">
        <w:rPr>
          <w:rFonts w:ascii="Arial" w:hAnsi="Arial" w:cs="Arial"/>
          <w:b/>
          <w:bCs/>
        </w:rPr>
        <w:lastRenderedPageBreak/>
        <w:t>Table S</w:t>
      </w:r>
      <w:r w:rsidR="00713EAD">
        <w:rPr>
          <w:rFonts w:ascii="Arial" w:hAnsi="Arial" w:cs="Arial"/>
          <w:b/>
          <w:bCs/>
        </w:rPr>
        <w:t>2</w:t>
      </w:r>
      <w:r w:rsidRPr="00D06D96">
        <w:rPr>
          <w:rFonts w:ascii="Arial" w:hAnsi="Arial" w:cs="Arial"/>
          <w:b/>
          <w:bCs/>
        </w:rPr>
        <w:t xml:space="preserve">. </w:t>
      </w:r>
      <w:r w:rsidR="00FA13A3">
        <w:rPr>
          <w:rFonts w:ascii="Arial" w:hAnsi="Arial" w:cs="Arial"/>
          <w:b/>
          <w:bCs/>
        </w:rPr>
        <w:t xml:space="preserve">Levels </w:t>
      </w:r>
      <w:r w:rsidRPr="00D06D96">
        <w:rPr>
          <w:rFonts w:ascii="Arial" w:hAnsi="Arial" w:cs="Arial"/>
          <w:b/>
          <w:bCs/>
        </w:rPr>
        <w:t xml:space="preserve">of </w:t>
      </w:r>
      <w:r w:rsidR="007A03AD" w:rsidRPr="00D06D96">
        <w:rPr>
          <w:rFonts w:ascii="Arial" w:hAnsi="Arial" w:cs="Arial"/>
          <w:b/>
          <w:bCs/>
        </w:rPr>
        <w:t xml:space="preserve">vitreous </w:t>
      </w:r>
      <w:r w:rsidRPr="00D06D96">
        <w:rPr>
          <w:rFonts w:ascii="Arial" w:hAnsi="Arial" w:cs="Arial"/>
          <w:b/>
          <w:bCs/>
        </w:rPr>
        <w:t>factor</w:t>
      </w:r>
      <w:r w:rsidR="007A03AD">
        <w:rPr>
          <w:rFonts w:ascii="Arial" w:hAnsi="Arial" w:cs="Arial"/>
          <w:b/>
          <w:bCs/>
        </w:rPr>
        <w:t>s</w:t>
      </w:r>
      <w:r w:rsidRPr="00D06D96">
        <w:rPr>
          <w:rFonts w:ascii="Arial" w:hAnsi="Arial" w:cs="Arial"/>
          <w:b/>
          <w:bCs/>
        </w:rPr>
        <w:t xml:space="preserve"> in rabbit </w:t>
      </w:r>
      <w:r w:rsidR="00AA4927">
        <w:rPr>
          <w:rFonts w:ascii="Arial" w:hAnsi="Arial" w:cs="Arial"/>
          <w:b/>
          <w:bCs/>
        </w:rPr>
        <w:t xml:space="preserve">models of </w:t>
      </w:r>
      <w:r w:rsidR="00AA4927">
        <w:rPr>
          <w:rFonts w:ascii="Arial" w:hAnsi="Arial" w:cs="Arial"/>
          <w:b/>
          <w:bCs/>
        </w:rPr>
        <w:t>OGI</w:t>
      </w:r>
      <w:r w:rsidR="00FA13A3" w:rsidRPr="00FA13A3">
        <w:rPr>
          <w:rFonts w:ascii="Arial" w:hAnsi="Arial" w:cs="Arial"/>
          <w:b/>
          <w:bCs/>
        </w:rPr>
        <w:t xml:space="preserve"> </w:t>
      </w:r>
      <w:r w:rsidR="00FA13A3" w:rsidRPr="00D06D96">
        <w:rPr>
          <w:rFonts w:ascii="Arial" w:hAnsi="Arial" w:cs="Arial"/>
          <w:b/>
          <w:bCs/>
        </w:rPr>
        <w:t>after</w:t>
      </w:r>
      <w:r w:rsidR="00FA13A3">
        <w:rPr>
          <w:rFonts w:ascii="Arial" w:hAnsi="Arial" w:cs="Arial"/>
          <w:b/>
          <w:bCs/>
        </w:rPr>
        <w:t xml:space="preserve"> application of</w:t>
      </w:r>
      <w:r w:rsidR="00FA13A3" w:rsidRPr="00D06D96">
        <w:rPr>
          <w:rFonts w:ascii="Arial" w:hAnsi="Arial" w:cs="Arial"/>
          <w:b/>
          <w:bCs/>
        </w:rPr>
        <w:t xml:space="preserve"> </w:t>
      </w:r>
      <w:r w:rsidR="00FA13A3">
        <w:rPr>
          <w:rFonts w:ascii="Arial" w:hAnsi="Arial" w:cs="Arial"/>
          <w:b/>
          <w:bCs/>
        </w:rPr>
        <w:t>anti-VEGF agents</w:t>
      </w:r>
      <w:r w:rsidRPr="00D06D96">
        <w:rPr>
          <w:rFonts w:ascii="Arial" w:hAnsi="Arial" w:cs="Arial"/>
          <w:b/>
          <w:bCs/>
        </w:rPr>
        <w:t>.</w:t>
      </w:r>
    </w:p>
    <w:tbl>
      <w:tblPr>
        <w:tblStyle w:val="TableGrid"/>
        <w:tblW w:w="16444" w:type="dxa"/>
        <w:tblInd w:w="-142" w:type="dxa"/>
        <w:tblLook w:val="04A0" w:firstRow="1" w:lastRow="0" w:firstColumn="1" w:lastColumn="0" w:noHBand="0" w:noVBand="1"/>
      </w:tblPr>
      <w:tblGrid>
        <w:gridCol w:w="992"/>
        <w:gridCol w:w="989"/>
        <w:gridCol w:w="841"/>
        <w:gridCol w:w="1150"/>
        <w:gridCol w:w="708"/>
        <w:gridCol w:w="1134"/>
        <w:gridCol w:w="709"/>
        <w:gridCol w:w="284"/>
        <w:gridCol w:w="1124"/>
        <w:gridCol w:w="1150"/>
        <w:gridCol w:w="674"/>
        <w:gridCol w:w="1050"/>
        <w:gridCol w:w="704"/>
        <w:gridCol w:w="280"/>
        <w:gridCol w:w="973"/>
        <w:gridCol w:w="1150"/>
        <w:gridCol w:w="656"/>
        <w:gridCol w:w="1059"/>
        <w:gridCol w:w="817"/>
      </w:tblGrid>
      <w:tr w:rsidR="00BD669D" w:rsidRPr="002C50AE" w14:paraId="444762E4" w14:textId="77777777" w:rsidTr="00BD669D">
        <w:trPr>
          <w:trHeight w:val="34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5C23D44" w14:textId="273744FF" w:rsidR="00EA12F0" w:rsidRPr="002C50AE" w:rsidRDefault="00EA12F0" w:rsidP="000A3CE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ntraocular f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actor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14:paraId="57B514D2" w14:textId="3F7E7BBA" w:rsidR="00D37BF5" w:rsidRPr="002C50AE" w:rsidRDefault="00EA12F0" w:rsidP="000A3CEF"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454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8ECA231" w14:textId="77777777" w:rsidR="00EA12F0" w:rsidRPr="002C50AE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nti-VEGF agents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injected 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>0.5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h post OG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84A3A" w14:textId="77777777" w:rsidR="00EA12F0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470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9170CD8" w14:textId="107F81EE" w:rsidR="00EA12F0" w:rsidRPr="002C50AE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nti-VEGF agents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injected 3d post OGI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DFE95" w14:textId="77777777" w:rsidR="00EA12F0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465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54622E" w14:textId="585A9B20" w:rsidR="00EA12F0" w:rsidRPr="002C50AE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nti-VEGF agents</w:t>
            </w:r>
            <w:r w:rsidRPr="002C50AE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injected 7d post OGI</w:t>
            </w:r>
          </w:p>
        </w:tc>
      </w:tr>
      <w:tr w:rsidR="00BD669D" w:rsidRPr="002C50AE" w14:paraId="6988B49C" w14:textId="77777777" w:rsidTr="00BD669D">
        <w:trPr>
          <w:trHeight w:val="34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9990D" w14:textId="77777777" w:rsidR="00EA12F0" w:rsidRPr="002C50AE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61417E" w14:textId="77777777" w:rsidR="00EA12F0" w:rsidRPr="002C50AE" w:rsidRDefault="00EA12F0" w:rsidP="00EF77C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A5A56" w14:textId="0202F246" w:rsidR="00D37BF5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87933" w14:textId="308E20CA" w:rsidR="00D37BF5" w:rsidRPr="002C50AE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+ Ranibizum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E58D7" w14:textId="5CAAA175" w:rsidR="00EA12F0" w:rsidRPr="0097684B" w:rsidRDefault="00EA12F0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B21FC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B21FCE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31C99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OGI +</w:t>
            </w:r>
          </w:p>
          <w:p w14:paraId="42AD1A62" w14:textId="490A537F" w:rsidR="00D37BF5" w:rsidRPr="002C50AE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nberce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A04BC" w14:textId="4B6592F5" w:rsidR="00EA12F0" w:rsidRPr="0097684B" w:rsidRDefault="00EA12F0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B21FC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B21FCE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9A6502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45FB0" w14:textId="182A3E00" w:rsidR="00D37BF5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7B00B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 +</w:t>
            </w:r>
          </w:p>
          <w:p w14:paraId="62F945F3" w14:textId="3FD9857B" w:rsidR="00D37BF5" w:rsidRPr="002C50AE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Ranibizumab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D5EB6" w14:textId="0294E56D" w:rsidR="00EA12F0" w:rsidRPr="0097684B" w:rsidRDefault="00EA12F0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B21FC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B21FCE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2105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OGI +</w:t>
            </w:r>
          </w:p>
          <w:p w14:paraId="262A796F" w14:textId="0B513C13" w:rsidR="00D37BF5" w:rsidRPr="002C50AE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nbercep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16F24" w14:textId="14DC0635" w:rsidR="00EA12F0" w:rsidRPr="0097684B" w:rsidRDefault="00EA12F0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B21FCE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B21FCE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308C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18D6B" w14:textId="5F91A7EA" w:rsidR="00D37BF5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GI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B3DCD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GI + </w:t>
            </w:r>
          </w:p>
          <w:p w14:paraId="3BAECC19" w14:textId="47E65EBB" w:rsidR="00D37BF5" w:rsidRPr="00D37BF5" w:rsidRDefault="00EA12F0" w:rsidP="00D37BF5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Ranibizuma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8A0C4" w14:textId="00B5E47C" w:rsidR="00EA12F0" w:rsidRPr="0097684B" w:rsidRDefault="00EA12F0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720F26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  <w:r w:rsidR="00B21FCE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v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C5633" w14:textId="77777777" w:rsidR="00EA12F0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OGI + </w:t>
            </w:r>
          </w:p>
          <w:p w14:paraId="08A39196" w14:textId="326C19BA" w:rsidR="00D37BF5" w:rsidRPr="002C50AE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onbercep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46D5D" w14:textId="77777777" w:rsidR="00720F26" w:rsidRPr="00784233" w:rsidRDefault="00EA12F0" w:rsidP="00EF77C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7684B"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="00720F26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 xml:space="preserve"> </w:t>
            </w:r>
          </w:p>
          <w:p w14:paraId="0614DDAC" w14:textId="386A6AE8" w:rsidR="00EA12F0" w:rsidRPr="0097684B" w:rsidRDefault="00DD0DE2" w:rsidP="00EF77CA">
            <w:pPr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v</w:t>
            </w:r>
            <w:r w:rsidR="00720F26" w:rsidRPr="00784233">
              <w:rPr>
                <w:rFonts w:ascii="Arial" w:hAnsi="Arial" w:cs="Arial"/>
                <w:b/>
                <w:bCs/>
                <w:sz w:val="15"/>
                <w:szCs w:val="15"/>
              </w:rPr>
              <w:t>alue</w:t>
            </w:r>
            <w:r w:rsidR="00444E7D" w:rsidRPr="00784233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f</w:t>
            </w:r>
          </w:p>
        </w:tc>
      </w:tr>
      <w:tr w:rsidR="00BD669D" w:rsidRPr="00F15F41" w14:paraId="6B41F843" w14:textId="77777777" w:rsidTr="00BD669D">
        <w:trPr>
          <w:trHeight w:val="19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5B1CE" w14:textId="77777777" w:rsidR="00EA12F0" w:rsidRPr="00DE139B" w:rsidRDefault="00EA12F0" w:rsidP="000A3CEF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VEGF (pg/ml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307FF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252.24±</w:t>
            </w:r>
          </w:p>
          <w:p w14:paraId="3F56AB83" w14:textId="77777777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27.4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E8D63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51.8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2831623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6.4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F50A44" w14:textId="5E0B29E8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4.45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897AC77" w14:textId="257EEE20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D37BF5">
              <w:rPr>
                <w:rFonts w:ascii="Arial" w:hAnsi="Arial" w:cs="Arial"/>
                <w:sz w:val="15"/>
                <w:szCs w:val="15"/>
              </w:rPr>
              <w:t>3.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C0424C" w14:textId="48F25E02" w:rsidR="00EA12F0" w:rsidRPr="00F15F41" w:rsidRDefault="00E071CB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BC3B1E" w14:textId="033D3BE7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6.03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734E21D" w14:textId="315500EA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.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D341CF" w14:textId="207159AD" w:rsidR="00EA12F0" w:rsidRPr="00F15F41" w:rsidRDefault="00E071CB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7</w:t>
            </w:r>
            <w:r w:rsidR="001862CB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8EA75F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082C9" w14:textId="5A21CBA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25.5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BF611A9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.9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08CE3" w14:textId="3C4BA9B6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6.73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7F9AA1E" w14:textId="5569DAB7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>
              <w:rPr>
                <w:rFonts w:ascii="Arial" w:hAnsi="Arial" w:cs="Arial"/>
                <w:sz w:val="15"/>
                <w:szCs w:val="15"/>
              </w:rPr>
              <w:t>5.0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2FF2" w14:textId="3789FE51" w:rsidR="00EA12F0" w:rsidRPr="00F15F41" w:rsidRDefault="00E071CB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C11BC" w14:textId="0795970C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2.6</w:t>
            </w:r>
            <w:r w:rsidR="00EA12F0">
              <w:rPr>
                <w:rFonts w:ascii="Arial" w:hAnsi="Arial" w:cs="Arial"/>
                <w:sz w:val="15"/>
                <w:szCs w:val="15"/>
              </w:rPr>
              <w:t>3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5812354" w14:textId="21AAE060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="00D37BF5">
              <w:rPr>
                <w:rFonts w:ascii="Arial" w:hAnsi="Arial" w:cs="Arial"/>
                <w:sz w:val="15"/>
                <w:szCs w:val="15"/>
              </w:rPr>
              <w:t>16.0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512AD" w14:textId="4E39916A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</w:t>
            </w:r>
            <w:r w:rsidR="00E071CB">
              <w:rPr>
                <w:rFonts w:ascii="Arial" w:hAnsi="Arial" w:cs="Arial"/>
                <w:sz w:val="15"/>
                <w:szCs w:val="15"/>
              </w:rPr>
              <w:t>.0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57AB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A436E" w14:textId="1B809FA8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="00D37BF5">
              <w:rPr>
                <w:rFonts w:ascii="Arial" w:hAnsi="Arial" w:cs="Arial"/>
                <w:sz w:val="15"/>
                <w:szCs w:val="15"/>
              </w:rPr>
              <w:t>90.78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3997880" w14:textId="30DFF1FE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7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0A069" w14:textId="0BD86ABF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9.52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006DB26" w14:textId="3A98F8BC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7.6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21626" w14:textId="689DE28B" w:rsidR="00EA12F0" w:rsidRPr="00F15F41" w:rsidRDefault="00E071CB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6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8855F" w14:textId="00631521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0.90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55177FC" w14:textId="18A89970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06.0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4DCA8" w14:textId="08FD3F42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 w:rsidRPr="00F15F41">
              <w:rPr>
                <w:rFonts w:ascii="Arial" w:hAnsi="Arial" w:cs="Arial"/>
                <w:sz w:val="15"/>
                <w:szCs w:val="15"/>
              </w:rPr>
              <w:t>0.</w:t>
            </w:r>
            <w:r w:rsidR="003D2D8A">
              <w:rPr>
                <w:rFonts w:ascii="Arial" w:hAnsi="Arial" w:cs="Arial"/>
                <w:sz w:val="15"/>
                <w:szCs w:val="15"/>
              </w:rPr>
              <w:t>011</w:t>
            </w:r>
          </w:p>
        </w:tc>
      </w:tr>
      <w:tr w:rsidR="00BD669D" w:rsidRPr="00F15F41" w14:paraId="1889BCAA" w14:textId="77777777" w:rsidTr="00BD669D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DE1D5F" w14:textId="77777777" w:rsidR="00EA12F0" w:rsidRPr="00DE139B" w:rsidRDefault="00EA12F0" w:rsidP="000A3CEF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PDGF (pg/ml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019A93E" w14:textId="0B9C8838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</w:t>
            </w:r>
            <w:r w:rsidR="00D37BF5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D37BF5">
              <w:rPr>
                <w:rFonts w:ascii="Arial" w:hAnsi="Arial" w:cs="Arial"/>
                <w:sz w:val="15"/>
                <w:szCs w:val="15"/>
              </w:rPr>
              <w:t>25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37E804D" w14:textId="4D07253E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CB61B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71.1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DB30320" w14:textId="133F57F2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8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A9E2" w14:textId="08A9DFD9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.57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40112F9" w14:textId="4F74935E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CC6C" w14:textId="150D5C87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3D2D8A">
              <w:rPr>
                <w:rFonts w:ascii="Arial" w:hAnsi="Arial" w:cs="Arial"/>
                <w:sz w:val="15"/>
                <w:szCs w:val="15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C2FA4" w14:textId="3B832B21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D37BF5">
              <w:rPr>
                <w:rFonts w:ascii="Arial" w:hAnsi="Arial" w:cs="Arial"/>
                <w:sz w:val="15"/>
                <w:szCs w:val="15"/>
              </w:rPr>
              <w:t>55.58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8CC6957" w14:textId="5F9364EC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0260" w14:textId="240CBA2E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723276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351F990" w14:textId="44B7E252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5.6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ADFD73C" w14:textId="2E5B08FB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D37BF5">
              <w:rPr>
                <w:rFonts w:ascii="Arial" w:hAnsi="Arial" w:cs="Arial"/>
                <w:sz w:val="15"/>
                <w:szCs w:val="15"/>
              </w:rPr>
              <w:t>4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511568" w14:textId="60493BD7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20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9AEECF4" w14:textId="0E6AB1D7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6C532FE" w14:textId="43EE334E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64218C2" w14:textId="724FE17F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.47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0BCA631" w14:textId="4561ADBF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D37BF5">
              <w:rPr>
                <w:rFonts w:ascii="Arial" w:hAnsi="Arial" w:cs="Arial"/>
                <w:sz w:val="15"/>
                <w:szCs w:val="15"/>
              </w:rPr>
              <w:t>7.4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04065DE" w14:textId="30EEF0BE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ECB9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B4BD" w14:textId="03CDF38C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9.4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7728E41" w14:textId="16CA4C5D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6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140E" w14:textId="371BE7D9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.86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6B618A8" w14:textId="38FE1DAF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A805" w14:textId="1ECEF8FD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8A20" w14:textId="6009F040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D37BF5">
              <w:rPr>
                <w:rFonts w:ascii="Arial" w:hAnsi="Arial" w:cs="Arial"/>
                <w:sz w:val="15"/>
                <w:szCs w:val="15"/>
              </w:rPr>
              <w:t>0.2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F8DE450" w14:textId="22BDF487" w:rsidR="00EA12F0" w:rsidRPr="00F15F41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B71E" w14:textId="5B866057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</w:tr>
      <w:tr w:rsidR="00BD669D" w:rsidRPr="00F15F41" w14:paraId="1A6BEFF2" w14:textId="77777777" w:rsidTr="00BD669D">
        <w:trPr>
          <w:trHeight w:val="2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77329" w14:textId="77777777" w:rsidR="00EA12F0" w:rsidRPr="00DE139B" w:rsidRDefault="00EA12F0" w:rsidP="000A3CEF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TGF-β (pg/ml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9A9EEF1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12.86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74087EA" w14:textId="77777777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F938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34.04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727B1B0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1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6656" w14:textId="646518BD" w:rsidR="00EA12F0" w:rsidRDefault="00D37BF5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3.58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40DAA9F7" w14:textId="65854BD8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5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72F77" w14:textId="0E94F462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ADB0" w14:textId="129C432C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AF2383">
              <w:rPr>
                <w:rFonts w:ascii="Arial" w:hAnsi="Arial" w:cs="Arial"/>
                <w:sz w:val="15"/>
                <w:szCs w:val="15"/>
              </w:rPr>
              <w:t>661.4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5A82163" w14:textId="0AFDE7A5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5B4C0" w14:textId="6E749A09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2A2B92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1C3DECC" w14:textId="0106CE6F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924.91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2472908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5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FDC130" w14:textId="238228D8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6.68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67E951DD" w14:textId="04B51771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84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CF66CC3" w14:textId="243314EC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4B7811C" w14:textId="439C1D1E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5.28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EE0C3D8" w14:textId="152B2684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26.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C629E8" w14:textId="5996639E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19F8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8D76" w14:textId="4AFA24C9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845.74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3439BC2A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57FF" w14:textId="33DC0C7A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AF2383">
              <w:rPr>
                <w:rFonts w:ascii="Arial" w:hAnsi="Arial" w:cs="Arial"/>
                <w:sz w:val="15"/>
                <w:szCs w:val="15"/>
              </w:rPr>
              <w:t>08.02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9E0A914" w14:textId="24D13BC6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.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3D22" w14:textId="0532CD5E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D052A" w14:textId="0A0D5C1E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AF2383">
              <w:rPr>
                <w:rFonts w:ascii="Arial" w:hAnsi="Arial" w:cs="Arial"/>
                <w:sz w:val="15"/>
                <w:szCs w:val="15"/>
              </w:rPr>
              <w:t>020.27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18BDE7E" w14:textId="01A01E61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33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777D" w14:textId="4D2AC2EB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0</w:t>
            </w:r>
          </w:p>
        </w:tc>
      </w:tr>
      <w:tr w:rsidR="00BD669D" w:rsidRPr="00F15F41" w14:paraId="7CBDACD5" w14:textId="77777777" w:rsidTr="00BD669D">
        <w:trPr>
          <w:trHeight w:val="19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0E25E" w14:textId="77777777" w:rsidR="00EA12F0" w:rsidRPr="00DE139B" w:rsidRDefault="00EA12F0" w:rsidP="000A3CEF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DE139B">
              <w:rPr>
                <w:rFonts w:ascii="Arial" w:hAnsi="Arial" w:cs="Arial"/>
                <w:sz w:val="15"/>
                <w:szCs w:val="15"/>
              </w:rPr>
              <w:t>PAI-1 (ng/ml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9069F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.15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95FA668" w14:textId="77777777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9071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4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9D4FC6A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465A4" w14:textId="3C4A66B0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.90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71C3D97" w14:textId="5DF648A6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38AD3" w14:textId="3CA36CCD" w:rsidR="00EA12F0" w:rsidRPr="00F15F41" w:rsidRDefault="003D2D8A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16046" w14:textId="09AD1E10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AF2383">
              <w:rPr>
                <w:rFonts w:ascii="Arial" w:hAnsi="Arial" w:cs="Arial"/>
                <w:sz w:val="15"/>
                <w:szCs w:val="15"/>
              </w:rPr>
              <w:t>4.93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71F729EE" w14:textId="5A90B721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08639" w14:textId="0B5B6293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9</w:t>
            </w:r>
            <w:r w:rsidR="003D2D8A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17C6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A0ECD" w14:textId="55D68988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.3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1A169D00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1CA43" w14:textId="55F33518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57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4094E33" w14:textId="5F963570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9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9B6B3" w14:textId="56B6768D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</w:t>
            </w:r>
            <w:r w:rsidR="003D2D8A"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9F08" w14:textId="1544A1BB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34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68BE3FB" w14:textId="1596C8D1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5C124" w14:textId="79787FE2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="003D2D8A">
              <w:rPr>
                <w:rFonts w:ascii="Arial" w:hAnsi="Arial" w:cs="Arial"/>
                <w:sz w:val="15"/>
                <w:szCs w:val="15"/>
              </w:rPr>
              <w:t>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5748C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F5B52" w14:textId="438B2EF6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5.40</w:t>
            </w:r>
            <w:r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5A1F1914" w14:textId="77777777" w:rsidR="00EA12F0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1E842" w14:textId="540B4284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.32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28081D92" w14:textId="5777879B" w:rsidR="00EA12F0" w:rsidRPr="00F15F41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32B9A" w14:textId="50A9A544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3D2D8A">
              <w:rPr>
                <w:rFonts w:ascii="Arial" w:hAnsi="Arial" w:cs="Arial"/>
                <w:sz w:val="15"/>
                <w:szCs w:val="15"/>
              </w:rPr>
              <w:t>9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C8A50" w14:textId="31C308EF" w:rsidR="00EA12F0" w:rsidRDefault="00AF2383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14</w:t>
            </w:r>
            <w:r w:rsidR="00EA12F0" w:rsidRPr="00F15F41">
              <w:rPr>
                <w:rFonts w:ascii="Arial" w:hAnsi="Arial" w:cs="Arial"/>
                <w:sz w:val="15"/>
                <w:szCs w:val="15"/>
              </w:rPr>
              <w:t>±</w:t>
            </w:r>
          </w:p>
          <w:p w14:paraId="0FA2F0F6" w14:textId="0CE72001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</w:t>
            </w:r>
            <w:r w:rsidR="00AF2383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2D54C" w14:textId="7C849EFD" w:rsidR="00EA12F0" w:rsidRPr="00F15F41" w:rsidRDefault="00EA12F0" w:rsidP="00EF77CA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="003D2D8A">
              <w:rPr>
                <w:rFonts w:ascii="Arial" w:hAnsi="Arial" w:cs="Arial"/>
                <w:sz w:val="15"/>
                <w:szCs w:val="15"/>
              </w:rPr>
              <w:t>030</w:t>
            </w:r>
          </w:p>
        </w:tc>
      </w:tr>
    </w:tbl>
    <w:p w14:paraId="1B4E2660" w14:textId="654CA8BE" w:rsidR="00327341" w:rsidRPr="00720F26" w:rsidRDefault="00444E7D" w:rsidP="00720F26">
      <w:pPr>
        <w:rPr>
          <w:rFonts w:ascii="Arial" w:eastAsia="等线" w:hAnsi="Arial" w:cs="Arial"/>
          <w:kern w:val="0"/>
          <w:sz w:val="16"/>
          <w:szCs w:val="16"/>
        </w:rPr>
      </w:pPr>
      <w:r w:rsidRPr="00444E7D">
        <w:rPr>
          <w:rFonts w:ascii="Arial" w:eastAsia="等线" w:hAnsi="Arial" w:cs="Arial"/>
          <w:kern w:val="0"/>
          <w:sz w:val="16"/>
          <w:szCs w:val="16"/>
          <w:vertAlign w:val="superscript"/>
        </w:rPr>
        <w:t>a</w:t>
      </w:r>
      <w:r>
        <w:rPr>
          <w:rFonts w:ascii="Arial" w:eastAsia="等线" w:hAnsi="Arial" w:cs="Arial"/>
          <w:kern w:val="0"/>
          <w:sz w:val="16"/>
          <w:szCs w:val="16"/>
        </w:rPr>
        <w:t xml:space="preserve"> and </w:t>
      </w:r>
      <w:r w:rsidRPr="00444E7D">
        <w:rPr>
          <w:rFonts w:ascii="Arial" w:eastAsia="等线" w:hAnsi="Arial" w:cs="Arial"/>
          <w:kern w:val="0"/>
          <w:sz w:val="16"/>
          <w:szCs w:val="16"/>
          <w:vertAlign w:val="superscript"/>
        </w:rPr>
        <w:t>b</w:t>
      </w:r>
      <w:r w:rsidR="00720F26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21694D">
        <w:rPr>
          <w:rFonts w:ascii="Arial" w:eastAsia="等线" w:hAnsi="Arial" w:cs="Arial" w:hint="eastAsia"/>
          <w:kern w:val="0"/>
          <w:sz w:val="16"/>
          <w:szCs w:val="16"/>
        </w:rPr>
        <w:t>compared</w:t>
      </w:r>
      <w:r w:rsidR="0021694D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21694D">
        <w:rPr>
          <w:rFonts w:ascii="Arial" w:eastAsia="等线" w:hAnsi="Arial" w:cs="Arial" w:hint="eastAsia"/>
          <w:kern w:val="0"/>
          <w:sz w:val="16"/>
          <w:szCs w:val="16"/>
        </w:rPr>
        <w:t>to</w:t>
      </w:r>
      <w:r w:rsidR="0021694D">
        <w:rPr>
          <w:rFonts w:ascii="Arial" w:eastAsia="等线" w:hAnsi="Arial" w:cs="Arial"/>
          <w:kern w:val="0"/>
          <w:sz w:val="16"/>
          <w:szCs w:val="16"/>
        </w:rPr>
        <w:t xml:space="preserve"> the corresponding OGI group in anti-VEGF agents injected 0.5h post OGI group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, </w:t>
      </w:r>
      <w:r w:rsidR="001862CB">
        <w:rPr>
          <w:rFonts w:ascii="Arial" w:eastAsia="等线" w:hAnsi="Arial" w:cs="Arial"/>
          <w:kern w:val="0"/>
          <w:sz w:val="16"/>
          <w:szCs w:val="16"/>
          <w:vertAlign w:val="superscript"/>
        </w:rPr>
        <w:t>c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and </w:t>
      </w:r>
      <w:r w:rsidR="001862CB">
        <w:rPr>
          <w:rFonts w:ascii="Arial" w:eastAsia="等线" w:hAnsi="Arial" w:cs="Arial"/>
          <w:kern w:val="0"/>
          <w:sz w:val="16"/>
          <w:szCs w:val="16"/>
          <w:vertAlign w:val="superscript"/>
        </w:rPr>
        <w:t>d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1862CB">
        <w:rPr>
          <w:rFonts w:ascii="Arial" w:eastAsia="等线" w:hAnsi="Arial" w:cs="Arial" w:hint="eastAsia"/>
          <w:kern w:val="0"/>
          <w:sz w:val="16"/>
          <w:szCs w:val="16"/>
        </w:rPr>
        <w:t>compared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1862CB">
        <w:rPr>
          <w:rFonts w:ascii="Arial" w:eastAsia="等线" w:hAnsi="Arial" w:cs="Arial" w:hint="eastAsia"/>
          <w:kern w:val="0"/>
          <w:sz w:val="16"/>
          <w:szCs w:val="16"/>
        </w:rPr>
        <w:t>to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the corresponding OGI group in anti-VEGF agents injected 3d post OGI group, </w:t>
      </w:r>
      <w:r w:rsidR="001862CB">
        <w:rPr>
          <w:rFonts w:ascii="Arial" w:eastAsia="等线" w:hAnsi="Arial" w:cs="Arial"/>
          <w:kern w:val="0"/>
          <w:sz w:val="16"/>
          <w:szCs w:val="16"/>
          <w:vertAlign w:val="superscript"/>
        </w:rPr>
        <w:t>e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and </w:t>
      </w:r>
      <w:r w:rsidR="001862CB">
        <w:rPr>
          <w:rFonts w:ascii="Arial" w:eastAsia="等线" w:hAnsi="Arial" w:cs="Arial"/>
          <w:kern w:val="0"/>
          <w:sz w:val="16"/>
          <w:szCs w:val="16"/>
          <w:vertAlign w:val="superscript"/>
        </w:rPr>
        <w:t>f</w:t>
      </w:r>
      <w:r w:rsidR="001862CB">
        <w:rPr>
          <w:rFonts w:ascii="Arial" w:eastAsia="等线" w:hAnsi="Arial" w:cs="Arial" w:hint="eastAsia"/>
          <w:kern w:val="0"/>
          <w:sz w:val="16"/>
          <w:szCs w:val="16"/>
        </w:rPr>
        <w:t xml:space="preserve"> compared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1862CB">
        <w:rPr>
          <w:rFonts w:ascii="Arial" w:eastAsia="等线" w:hAnsi="Arial" w:cs="Arial" w:hint="eastAsia"/>
          <w:kern w:val="0"/>
          <w:sz w:val="16"/>
          <w:szCs w:val="16"/>
        </w:rPr>
        <w:t>to</w:t>
      </w:r>
      <w:r w:rsidR="001862CB">
        <w:rPr>
          <w:rFonts w:ascii="Arial" w:eastAsia="等线" w:hAnsi="Arial" w:cs="Arial"/>
          <w:kern w:val="0"/>
          <w:sz w:val="16"/>
          <w:szCs w:val="16"/>
        </w:rPr>
        <w:t xml:space="preserve"> the corresponding OGI group in anti-VEGF agents injected 7d post OGI group.</w:t>
      </w:r>
      <w:r w:rsidR="0021694D">
        <w:rPr>
          <w:rFonts w:ascii="Arial" w:eastAsia="等线" w:hAnsi="Arial" w:cs="Arial"/>
          <w:kern w:val="0"/>
          <w:sz w:val="16"/>
          <w:szCs w:val="16"/>
        </w:rPr>
        <w:t xml:space="preserve"> </w:t>
      </w:r>
      <w:r w:rsidR="00327341" w:rsidRPr="00720F26">
        <w:rPr>
          <w:rFonts w:ascii="Arial" w:eastAsia="等线" w:hAnsi="Arial" w:cs="Arial"/>
          <w:kern w:val="0"/>
          <w:sz w:val="16"/>
          <w:szCs w:val="16"/>
        </w:rPr>
        <w:t xml:space="preserve"> </w:t>
      </w:r>
    </w:p>
    <w:p w14:paraId="2356BC3A" w14:textId="62B92509" w:rsidR="00EA12F0" w:rsidRDefault="00233FCA" w:rsidP="00A725D8">
      <w:pPr>
        <w:rPr>
          <w:rFonts w:ascii="Arial" w:hAnsi="Arial" w:cs="Arial"/>
          <w:sz w:val="15"/>
          <w:szCs w:val="15"/>
        </w:rPr>
      </w:pPr>
      <w:r>
        <w:rPr>
          <w:rFonts w:ascii="Arial" w:eastAsia="等线" w:hAnsi="Arial" w:cs="Arial"/>
          <w:kern w:val="0"/>
          <w:sz w:val="16"/>
          <w:szCs w:val="16"/>
        </w:rPr>
        <w:t>Vitreous fluid s</w:t>
      </w:r>
      <w:r w:rsidR="0079490E">
        <w:rPr>
          <w:rFonts w:ascii="Arial" w:eastAsia="等线" w:hAnsi="Arial" w:cs="Arial"/>
          <w:kern w:val="0"/>
          <w:sz w:val="16"/>
          <w:szCs w:val="16"/>
        </w:rPr>
        <w:t xml:space="preserve">amples were collected </w:t>
      </w:r>
      <w:r w:rsidR="00BD669D">
        <w:rPr>
          <w:rFonts w:ascii="Arial" w:eastAsia="等线" w:hAnsi="Arial" w:cs="Arial"/>
          <w:kern w:val="0"/>
          <w:sz w:val="16"/>
          <w:szCs w:val="16"/>
        </w:rPr>
        <w:t xml:space="preserve">7 days after </w:t>
      </w:r>
      <w:r w:rsidR="0079490E">
        <w:rPr>
          <w:rFonts w:ascii="Arial" w:eastAsia="等线" w:hAnsi="Arial" w:cs="Arial"/>
          <w:kern w:val="0"/>
          <w:sz w:val="16"/>
          <w:szCs w:val="16"/>
        </w:rPr>
        <w:t>injection of anti-VEGF agents. D</w:t>
      </w:r>
      <w:r w:rsidR="006273BC">
        <w:rPr>
          <w:rFonts w:ascii="Arial" w:eastAsia="等线" w:hAnsi="Arial" w:cs="Arial"/>
          <w:kern w:val="0"/>
          <w:sz w:val="16"/>
          <w:szCs w:val="16"/>
        </w:rPr>
        <w:t xml:space="preserve">ata </w:t>
      </w:r>
      <w:r w:rsidR="002F3BA1">
        <w:rPr>
          <w:rFonts w:ascii="Arial" w:eastAsia="等线" w:hAnsi="Arial" w:cs="Arial"/>
          <w:kern w:val="0"/>
          <w:sz w:val="16"/>
          <w:szCs w:val="16"/>
        </w:rPr>
        <w:t>were</w:t>
      </w:r>
      <w:r w:rsidR="006273BC">
        <w:rPr>
          <w:rFonts w:ascii="Arial" w:eastAsia="等线" w:hAnsi="Arial" w:cs="Arial"/>
          <w:kern w:val="0"/>
          <w:sz w:val="16"/>
          <w:szCs w:val="16"/>
        </w:rPr>
        <w:t xml:space="preserve"> shown as mean </w:t>
      </w:r>
      <w:r w:rsidR="006273BC" w:rsidRPr="00F15F41">
        <w:rPr>
          <w:rFonts w:ascii="Arial" w:hAnsi="Arial" w:cs="Arial"/>
          <w:sz w:val="15"/>
          <w:szCs w:val="15"/>
        </w:rPr>
        <w:t>±</w:t>
      </w:r>
      <w:r w:rsidR="006273BC">
        <w:rPr>
          <w:rFonts w:ascii="Arial" w:hAnsi="Arial" w:cs="Arial"/>
          <w:sz w:val="15"/>
          <w:szCs w:val="15"/>
        </w:rPr>
        <w:t xml:space="preserve"> SD</w:t>
      </w:r>
      <w:r w:rsidR="00A86B97">
        <w:rPr>
          <w:rFonts w:ascii="Arial" w:hAnsi="Arial" w:cs="Arial"/>
          <w:sz w:val="15"/>
          <w:szCs w:val="15"/>
        </w:rPr>
        <w:t>, n=5.</w:t>
      </w:r>
    </w:p>
    <w:p w14:paraId="2DA719E0" w14:textId="77777777" w:rsidR="00A86B97" w:rsidRDefault="00A86B97" w:rsidP="00A725D8">
      <w:pPr>
        <w:rPr>
          <w:rFonts w:ascii="Arial" w:hAnsi="Arial" w:cs="Arial"/>
          <w:sz w:val="15"/>
          <w:szCs w:val="15"/>
        </w:rPr>
      </w:pPr>
    </w:p>
    <w:sectPr w:rsidR="00A86B97" w:rsidSect="00A86B97">
      <w:pgSz w:w="16838" w:h="11906" w:orient="landscape"/>
      <w:pgMar w:top="567" w:right="284" w:bottom="851" w:left="42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00267" w14:textId="77777777" w:rsidR="00914D25" w:rsidRDefault="00914D25" w:rsidP="00BA6204">
      <w:r>
        <w:separator/>
      </w:r>
    </w:p>
  </w:endnote>
  <w:endnote w:type="continuationSeparator" w:id="0">
    <w:p w14:paraId="1FAC7390" w14:textId="77777777" w:rsidR="00914D25" w:rsidRDefault="00914D25" w:rsidP="00BA6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54E0D" w14:textId="77777777" w:rsidR="00914D25" w:rsidRDefault="00914D25" w:rsidP="00BA6204">
      <w:r>
        <w:separator/>
      </w:r>
    </w:p>
  </w:footnote>
  <w:footnote w:type="continuationSeparator" w:id="0">
    <w:p w14:paraId="2D20DB00" w14:textId="77777777" w:rsidR="00914D25" w:rsidRDefault="00914D25" w:rsidP="00BA6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5F41F0"/>
    <w:multiLevelType w:val="hybridMultilevel"/>
    <w:tmpl w:val="4F6EC3A6"/>
    <w:lvl w:ilvl="0" w:tplc="9F8C510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6C"/>
    <w:rsid w:val="0003583B"/>
    <w:rsid w:val="00041BF0"/>
    <w:rsid w:val="000A3CEF"/>
    <w:rsid w:val="0018293F"/>
    <w:rsid w:val="001862CB"/>
    <w:rsid w:val="001A72CF"/>
    <w:rsid w:val="00212AA5"/>
    <w:rsid w:val="0021694D"/>
    <w:rsid w:val="00233FCA"/>
    <w:rsid w:val="0028199E"/>
    <w:rsid w:val="002C01D3"/>
    <w:rsid w:val="002C50AE"/>
    <w:rsid w:val="002D6184"/>
    <w:rsid w:val="002F3BA1"/>
    <w:rsid w:val="00314B70"/>
    <w:rsid w:val="00327341"/>
    <w:rsid w:val="003D2D8A"/>
    <w:rsid w:val="00400611"/>
    <w:rsid w:val="00444E7D"/>
    <w:rsid w:val="00482729"/>
    <w:rsid w:val="00554B37"/>
    <w:rsid w:val="005C2A5C"/>
    <w:rsid w:val="006273BC"/>
    <w:rsid w:val="00652592"/>
    <w:rsid w:val="00655D55"/>
    <w:rsid w:val="0065674D"/>
    <w:rsid w:val="00713EAD"/>
    <w:rsid w:val="00720F26"/>
    <w:rsid w:val="00724F38"/>
    <w:rsid w:val="00784233"/>
    <w:rsid w:val="0079490E"/>
    <w:rsid w:val="007A03AD"/>
    <w:rsid w:val="007F0105"/>
    <w:rsid w:val="00815A1D"/>
    <w:rsid w:val="0089051C"/>
    <w:rsid w:val="008C3DF1"/>
    <w:rsid w:val="008E13A1"/>
    <w:rsid w:val="00914D25"/>
    <w:rsid w:val="0097684B"/>
    <w:rsid w:val="0098216C"/>
    <w:rsid w:val="009F05B6"/>
    <w:rsid w:val="00A11F11"/>
    <w:rsid w:val="00A47F95"/>
    <w:rsid w:val="00A725D8"/>
    <w:rsid w:val="00A86B97"/>
    <w:rsid w:val="00AA4927"/>
    <w:rsid w:val="00AF2383"/>
    <w:rsid w:val="00B21FCE"/>
    <w:rsid w:val="00B41C2C"/>
    <w:rsid w:val="00BA6204"/>
    <w:rsid w:val="00BD669D"/>
    <w:rsid w:val="00C4376E"/>
    <w:rsid w:val="00CC7348"/>
    <w:rsid w:val="00D06D96"/>
    <w:rsid w:val="00D37BF5"/>
    <w:rsid w:val="00D554C1"/>
    <w:rsid w:val="00D76CC2"/>
    <w:rsid w:val="00D8292A"/>
    <w:rsid w:val="00D93644"/>
    <w:rsid w:val="00DA5B97"/>
    <w:rsid w:val="00DD0DE2"/>
    <w:rsid w:val="00DE139B"/>
    <w:rsid w:val="00DE3853"/>
    <w:rsid w:val="00E071CB"/>
    <w:rsid w:val="00E83986"/>
    <w:rsid w:val="00EA0CF0"/>
    <w:rsid w:val="00EA12F0"/>
    <w:rsid w:val="00ED395A"/>
    <w:rsid w:val="00ED68DC"/>
    <w:rsid w:val="00EF77CA"/>
    <w:rsid w:val="00F15F41"/>
    <w:rsid w:val="00FA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C4A56"/>
  <w15:chartTrackingRefBased/>
  <w15:docId w15:val="{A6EC2525-6259-48CE-935C-741E71AA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2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204"/>
    <w:rPr>
      <w:sz w:val="18"/>
      <w:szCs w:val="18"/>
    </w:rPr>
  </w:style>
  <w:style w:type="table" w:styleId="TableGrid">
    <w:name w:val="Table Grid"/>
    <w:basedOn w:val="TableNormal"/>
    <w:uiPriority w:val="39"/>
    <w:rsid w:val="00BA6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7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6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8293F"/>
    <w:rPr>
      <w:color w:val="808080"/>
    </w:rPr>
  </w:style>
  <w:style w:type="paragraph" w:styleId="ListParagraph">
    <w:name w:val="List Paragraph"/>
    <w:basedOn w:val="Normal"/>
    <w:uiPriority w:val="34"/>
    <w:qFormat/>
    <w:rsid w:val="00720F2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3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5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 赵</dc:creator>
  <cp:keywords/>
  <dc:description/>
  <cp:lastModifiedBy>Mei Du</cp:lastModifiedBy>
  <cp:revision>76</cp:revision>
  <dcterms:created xsi:type="dcterms:W3CDTF">2020-04-10T05:00:00Z</dcterms:created>
  <dcterms:modified xsi:type="dcterms:W3CDTF">2021-03-15T02:35:00Z</dcterms:modified>
</cp:coreProperties>
</file>